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W w:w="14919" w:type="dxa"/>
        <w:tblLook w:val="04A0" w:firstRow="1" w:lastRow="0" w:firstColumn="1" w:lastColumn="0" w:noHBand="0" w:noVBand="1"/>
      </w:tblPr>
      <w:tblGrid>
        <w:gridCol w:w="955"/>
        <w:gridCol w:w="1130"/>
        <w:gridCol w:w="1352"/>
        <w:gridCol w:w="1037"/>
        <w:gridCol w:w="1130"/>
        <w:gridCol w:w="1180"/>
        <w:gridCol w:w="992"/>
        <w:gridCol w:w="940"/>
        <w:gridCol w:w="1130"/>
        <w:gridCol w:w="1134"/>
        <w:gridCol w:w="993"/>
        <w:gridCol w:w="992"/>
        <w:gridCol w:w="1954"/>
      </w:tblGrid>
      <w:tr w:rsidR="00666184" w:rsidRPr="00155E87" w14:paraId="18F60B5A" w14:textId="77777777" w:rsidTr="00666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Merge w:val="restart"/>
            <w:tcBorders>
              <w:right w:val="single" w:sz="12" w:space="0" w:color="auto"/>
            </w:tcBorders>
            <w:shd w:val="clear" w:color="auto" w:fill="auto"/>
            <w:hideMark/>
          </w:tcPr>
          <w:p w14:paraId="3810D300" w14:textId="77777777" w:rsidR="00666184" w:rsidRPr="00155E87" w:rsidRDefault="00666184" w:rsidP="00D41D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uthor, year</w:t>
            </w:r>
          </w:p>
        </w:tc>
        <w:tc>
          <w:tcPr>
            <w:tcW w:w="351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87B7659" w14:textId="77777777" w:rsidR="00666184" w:rsidRPr="00155E87" w:rsidRDefault="00666184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Overall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adiotoxicity</w:t>
            </w:r>
          </w:p>
        </w:tc>
        <w:tc>
          <w:tcPr>
            <w:tcW w:w="4242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781BE2" w14:textId="77777777" w:rsidR="00666184" w:rsidRPr="00155E87" w:rsidRDefault="00666184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cute 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diotoxicity</w:t>
            </w:r>
          </w:p>
        </w:tc>
        <w:tc>
          <w:tcPr>
            <w:tcW w:w="4249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1D28824" w14:textId="77777777" w:rsidR="00666184" w:rsidRPr="00155E87" w:rsidRDefault="00666184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ate 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diotoxicity</w:t>
            </w:r>
          </w:p>
        </w:tc>
        <w:tc>
          <w:tcPr>
            <w:tcW w:w="1954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4BD9B28" w14:textId="77777777" w:rsidR="00666184" w:rsidRPr="00155E87" w:rsidRDefault="00666184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ring system used</w:t>
            </w:r>
          </w:p>
        </w:tc>
      </w:tr>
      <w:tr w:rsidR="00666184" w:rsidRPr="00155E87" w14:paraId="02D35260" w14:textId="77777777" w:rsidTr="0066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Merge/>
            <w:tcBorders>
              <w:right w:val="single" w:sz="12" w:space="0" w:color="auto"/>
            </w:tcBorders>
            <w:shd w:val="clear" w:color="auto" w:fill="auto"/>
            <w:hideMark/>
          </w:tcPr>
          <w:p w14:paraId="321E298D" w14:textId="77777777" w:rsidR="00666184" w:rsidRPr="00155E87" w:rsidRDefault="00666184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4A2CE65B" w14:textId="77777777" w:rsidR="00666184" w:rsidRPr="004E5163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lang w:val="en-GB"/>
              </w:rPr>
              <w:t>Patient number available</w:t>
            </w:r>
            <w:r>
              <w:rPr>
                <w:vertAlign w:val="superscript"/>
                <w:lang w:val="en-GB"/>
              </w:rPr>
              <w:t>x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78E0C9F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≥Grade 3 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Pat no)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F870840" w14:textId="77777777" w:rsidR="00666184" w:rsidRPr="000C0801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5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Death)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*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A546CF2" w14:textId="77777777" w:rsidR="00666184" w:rsidRPr="004E5163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lang w:val="en-GB"/>
              </w:rPr>
              <w:t>Patient number available</w:t>
            </w:r>
            <w:r>
              <w:rPr>
                <w:vertAlign w:val="superscript"/>
                <w:lang w:val="en-GB"/>
              </w:rPr>
              <w:t>x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3E456C1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≥Grade 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E117F6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3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60F6EE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4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1EDFC01" w14:textId="77777777" w:rsidR="00666184" w:rsidRPr="004E5163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lang w:val="en-GB"/>
              </w:rPr>
              <w:t>Patient number available</w:t>
            </w:r>
            <w:r>
              <w:rPr>
                <w:vertAlign w:val="superscript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96970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≥Grade 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7EB493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1E22F70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4</w:t>
            </w:r>
          </w:p>
        </w:tc>
        <w:tc>
          <w:tcPr>
            <w:tcW w:w="1954" w:type="dxa"/>
            <w:vMerge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D42B2D3" w14:textId="77777777" w:rsidR="00666184" w:rsidRPr="00155E87" w:rsidRDefault="00666184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66184" w:rsidRPr="00155E87" w14:paraId="205A49DC" w14:textId="77777777" w:rsidTr="006661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000BDAF6" w14:textId="77777777" w:rsidR="00666184" w:rsidRPr="00155E87" w:rsidRDefault="00666184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wan, 2018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61DBB7AE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352" w:type="dxa"/>
            <w:noWrap/>
            <w:hideMark/>
          </w:tcPr>
          <w:p w14:paraId="45227468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6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4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noWrap/>
            <w:hideMark/>
          </w:tcPr>
          <w:p w14:paraId="55D89FC2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7275B77B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180" w:type="dxa"/>
            <w:noWrap/>
            <w:hideMark/>
          </w:tcPr>
          <w:p w14:paraId="290CDA01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4% (29)</w:t>
            </w:r>
          </w:p>
        </w:tc>
        <w:tc>
          <w:tcPr>
            <w:tcW w:w="992" w:type="dxa"/>
            <w:noWrap/>
            <w:hideMark/>
          </w:tcPr>
          <w:p w14:paraId="6D1416A0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2% (28)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36B4F628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% (1)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57542416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51F94BBD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1% (5)</w:t>
            </w:r>
          </w:p>
        </w:tc>
        <w:tc>
          <w:tcPr>
            <w:tcW w:w="993" w:type="dxa"/>
            <w:noWrap/>
            <w:hideMark/>
          </w:tcPr>
          <w:p w14:paraId="63DB7324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1% (5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4DD11FA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666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%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6007A538" w14:textId="77777777" w:rsidR="00666184" w:rsidRPr="00155E87" w:rsidRDefault="0066618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3.0</w:t>
            </w:r>
          </w:p>
        </w:tc>
      </w:tr>
      <w:tr w:rsidR="00330AF4" w:rsidRPr="00155E87" w14:paraId="3366F0C7" w14:textId="77777777" w:rsidTr="0066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</w:tcPr>
          <w:p w14:paraId="6AF06121" w14:textId="39E0F5C1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agioli, 2007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2CB2155" w14:textId="7AE7354C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352" w:type="dxa"/>
            <w:shd w:val="clear" w:color="auto" w:fill="auto"/>
            <w:noWrap/>
          </w:tcPr>
          <w:p w14:paraId="65CA748C" w14:textId="5A8BF132" w:rsidR="00330AF4" w:rsidRPr="00330AF4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30A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5%</w:t>
            </w:r>
            <w:r w:rsidR="00183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330A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(14)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2E60151" w14:textId="4CBA2473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CCD4DD3" w14:textId="734EFF8B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180" w:type="dxa"/>
            <w:shd w:val="clear" w:color="auto" w:fill="auto"/>
            <w:noWrap/>
          </w:tcPr>
          <w:p w14:paraId="1B2F89D8" w14:textId="73BFE41F" w:rsidR="00330AF4" w:rsidRPr="00330AF4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30A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0% (8)</w:t>
            </w:r>
          </w:p>
        </w:tc>
        <w:tc>
          <w:tcPr>
            <w:tcW w:w="992" w:type="dxa"/>
            <w:shd w:val="clear" w:color="auto" w:fill="auto"/>
            <w:noWrap/>
          </w:tcPr>
          <w:p w14:paraId="09C7F66B" w14:textId="34E2AA01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7451D45" w14:textId="0FA8FDAE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180B4F7" w14:textId="13C372C9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</w:tcPr>
          <w:p w14:paraId="11AB137E" w14:textId="45B101C7" w:rsidR="00330AF4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5%</w:t>
            </w:r>
            <w:r w:rsidR="00183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(6)</w:t>
            </w:r>
          </w:p>
        </w:tc>
        <w:tc>
          <w:tcPr>
            <w:tcW w:w="993" w:type="dxa"/>
            <w:shd w:val="clear" w:color="auto" w:fill="auto"/>
            <w:noWrap/>
          </w:tcPr>
          <w:p w14:paraId="6B177F3E" w14:textId="0A834B56" w:rsidR="00330AF4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F796FBF" w14:textId="6779DF7E" w:rsidR="00330AF4" w:rsidRPr="009C0EF1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0C0E6E6" w14:textId="5BC5B935" w:rsidR="00330AF4" w:rsidRPr="00DE1285" w:rsidRDefault="00183B8A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TOG</w:t>
            </w:r>
          </w:p>
        </w:tc>
      </w:tr>
      <w:tr w:rsidR="00330AF4" w:rsidRPr="00155E87" w14:paraId="5E1F255A" w14:textId="77777777" w:rsidTr="006661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42D041B5" w14:textId="77777777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hen, 2022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4A758CDA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352" w:type="dxa"/>
            <w:noWrap/>
            <w:hideMark/>
          </w:tcPr>
          <w:p w14:paraId="1AA967B5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noWrap/>
            <w:hideMark/>
          </w:tcPr>
          <w:p w14:paraId="6FFC3C6E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3AA73236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180" w:type="dxa"/>
            <w:noWrap/>
            <w:hideMark/>
          </w:tcPr>
          <w:p w14:paraId="3B3E0AF9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637C5A0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34A57CCB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4BB14047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69FBB709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42% (35)</w:t>
            </w:r>
          </w:p>
        </w:tc>
        <w:tc>
          <w:tcPr>
            <w:tcW w:w="993" w:type="dxa"/>
            <w:noWrap/>
            <w:hideMark/>
          </w:tcPr>
          <w:p w14:paraId="78A9CCE7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4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9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2526A4B1" w14:textId="77777777" w:rsidR="00330AF4" w:rsidRPr="009C0EF1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C0E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% (6)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5688EDF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3.0</w:t>
            </w:r>
          </w:p>
        </w:tc>
      </w:tr>
      <w:tr w:rsidR="00330AF4" w:rsidRPr="00155E87" w14:paraId="1B657E71" w14:textId="77777777" w:rsidTr="0066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</w:tcPr>
          <w:p w14:paraId="6BE8E61A" w14:textId="77777777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tis, 2016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0D06FAD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1</w:t>
            </w:r>
          </w:p>
        </w:tc>
        <w:tc>
          <w:tcPr>
            <w:tcW w:w="1352" w:type="dxa"/>
            <w:shd w:val="clear" w:color="auto" w:fill="auto"/>
            <w:noWrap/>
          </w:tcPr>
          <w:p w14:paraId="37591FFB" w14:textId="77777777" w:rsidR="00330AF4" w:rsidRPr="00DE1285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12CBBBE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C2B66E0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1</w:t>
            </w:r>
          </w:p>
        </w:tc>
        <w:tc>
          <w:tcPr>
            <w:tcW w:w="1180" w:type="dxa"/>
            <w:shd w:val="clear" w:color="auto" w:fill="auto"/>
            <w:noWrap/>
          </w:tcPr>
          <w:p w14:paraId="08168D26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8% (71)</w:t>
            </w:r>
          </w:p>
        </w:tc>
        <w:tc>
          <w:tcPr>
            <w:tcW w:w="992" w:type="dxa"/>
            <w:shd w:val="clear" w:color="auto" w:fill="auto"/>
            <w:noWrap/>
          </w:tcPr>
          <w:p w14:paraId="6431A240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F2A5AF9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6F0E79B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</w:tcPr>
          <w:p w14:paraId="12F22DC2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</w:tcPr>
          <w:p w14:paraId="6FD2161C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9A71792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402F5A" w14:textId="77777777" w:rsidR="00330AF4" w:rsidRPr="00DE1285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one stated</w:t>
            </w:r>
          </w:p>
        </w:tc>
      </w:tr>
      <w:tr w:rsidR="00330AF4" w:rsidRPr="00155E87" w14:paraId="3E523D87" w14:textId="77777777" w:rsidTr="006661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1FB07A5D" w14:textId="77777777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ühle, 2020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5052F5E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1352" w:type="dxa"/>
            <w:noWrap/>
            <w:hideMark/>
          </w:tcPr>
          <w:p w14:paraId="19B1BBDA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9% (14)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noWrap/>
            <w:hideMark/>
          </w:tcPr>
          <w:p w14:paraId="52804E7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1F502FBC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1180" w:type="dxa"/>
            <w:noWrap/>
            <w:hideMark/>
          </w:tcPr>
          <w:p w14:paraId="624411B7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% (5)</w:t>
            </w:r>
          </w:p>
        </w:tc>
        <w:tc>
          <w:tcPr>
            <w:tcW w:w="992" w:type="dxa"/>
            <w:noWrap/>
            <w:hideMark/>
          </w:tcPr>
          <w:p w14:paraId="68689230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% (5)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0EBD2D2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0A7B0D37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2DB69FBE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9% (9)</w:t>
            </w:r>
          </w:p>
        </w:tc>
        <w:tc>
          <w:tcPr>
            <w:tcW w:w="993" w:type="dxa"/>
            <w:noWrap/>
            <w:hideMark/>
          </w:tcPr>
          <w:p w14:paraId="521B0EAB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6% (7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30E9D5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4% (2)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12B82AE5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4.03</w:t>
            </w:r>
          </w:p>
        </w:tc>
      </w:tr>
      <w:tr w:rsidR="00330AF4" w:rsidRPr="00155E87" w14:paraId="02A9326D" w14:textId="77777777" w:rsidTr="0066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740F2F91" w14:textId="77777777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aba, 2024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5A0D17B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590FC48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62B0A29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C317C9E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1869C4D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2% (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272D2F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DFD3D9C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7318C32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DC4430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30C02E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4956EA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C981D4F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4.03</w:t>
            </w:r>
          </w:p>
        </w:tc>
      </w:tr>
      <w:tr w:rsidR="00330AF4" w:rsidRPr="00155E87" w14:paraId="2BD90CD7" w14:textId="77777777" w:rsidTr="0066618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30002118" w14:textId="77777777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lari, 2023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1002509E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1352" w:type="dxa"/>
            <w:noWrap/>
            <w:hideMark/>
          </w:tcPr>
          <w:p w14:paraId="43DB7F09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1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noWrap/>
            <w:hideMark/>
          </w:tcPr>
          <w:p w14:paraId="56A55A9A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2091BA16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1180" w:type="dxa"/>
            <w:noWrap/>
            <w:hideMark/>
          </w:tcPr>
          <w:p w14:paraId="119CA64D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0% (54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1A49650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622759B2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1AA8EB51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5D583A3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6)</w:t>
            </w:r>
          </w:p>
        </w:tc>
        <w:tc>
          <w:tcPr>
            <w:tcW w:w="993" w:type="dxa"/>
            <w:noWrap/>
            <w:hideMark/>
          </w:tcPr>
          <w:p w14:paraId="1CBF6917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62F67E7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13B1ECE0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different veria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330AF4" w:rsidRPr="00155E87" w14:paraId="13DAAC4F" w14:textId="77777777" w:rsidTr="0066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40CE682D" w14:textId="77777777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lman</w:t>
            </w:r>
            <w:r w:rsidRPr="00DE128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09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97F588B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aIMRT: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dIMRT:5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574B04D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IMRT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dIMRT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2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2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9C51B6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1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(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I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MRT)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FF7A7DA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AEF563F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CC9910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618BD0E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E196513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478370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8A2B23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0A5DA8D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5BDF7DC" w14:textId="77777777" w:rsidR="00330AF4" w:rsidRPr="00155E87" w:rsidRDefault="00330AF4" w:rsidP="00330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o system us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330AF4" w:rsidRPr="00155E87" w14:paraId="120353ED" w14:textId="77777777" w:rsidTr="006661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47111B9B" w14:textId="77777777" w:rsidR="00330AF4" w:rsidRPr="00155E87" w:rsidRDefault="00330AF4" w:rsidP="00330AF4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lez, 2017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765CD908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  <w:tc>
          <w:tcPr>
            <w:tcW w:w="1352" w:type="dxa"/>
            <w:noWrap/>
            <w:hideMark/>
          </w:tcPr>
          <w:p w14:paraId="62FEEBE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37" w:type="dxa"/>
            <w:tcBorders>
              <w:right w:val="single" w:sz="12" w:space="0" w:color="auto"/>
            </w:tcBorders>
            <w:noWrap/>
            <w:hideMark/>
          </w:tcPr>
          <w:p w14:paraId="68AE1C8B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7A89EFD6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  <w:tc>
          <w:tcPr>
            <w:tcW w:w="1180" w:type="dxa"/>
            <w:noWrap/>
            <w:hideMark/>
          </w:tcPr>
          <w:p w14:paraId="18C2E1CD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75D2F19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1CE47959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noWrap/>
            <w:hideMark/>
          </w:tcPr>
          <w:p w14:paraId="041005B5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aIMRT: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dIMRT:45</w:t>
            </w:r>
          </w:p>
        </w:tc>
        <w:tc>
          <w:tcPr>
            <w:tcW w:w="1134" w:type="dxa"/>
            <w:noWrap/>
            <w:hideMark/>
          </w:tcPr>
          <w:p w14:paraId="75B790F8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3% (25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aIMRT: 29% (9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dIMRT: 36% (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E417E58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8% (14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5198C05F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4% (11)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6C18E483" w14:textId="77777777" w:rsidR="00330AF4" w:rsidRPr="00155E87" w:rsidRDefault="00330AF4" w:rsidP="0033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RTOG/EORT </w:t>
            </w:r>
          </w:p>
        </w:tc>
      </w:tr>
    </w:tbl>
    <w:p w14:paraId="3605C431" w14:textId="1F762F1E" w:rsidR="00666184" w:rsidRDefault="007A4C20" w:rsidP="00666184">
      <w:pPr>
        <w:pStyle w:val="Beschriftung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4A6D20">
        <w:rPr>
          <w:lang w:val="en-GB"/>
        </w:rPr>
        <w:t>T</w:t>
      </w:r>
      <w:r>
        <w:rPr>
          <w:lang w:val="en-GB"/>
        </w:rPr>
        <w:t xml:space="preserve">able </w:t>
      </w:r>
      <w:r w:rsidR="005E32FC">
        <w:rPr>
          <w:lang w:val="en-GB"/>
        </w:rPr>
        <w:t>A.13:</w:t>
      </w:r>
      <w:r w:rsidR="00666184" w:rsidRPr="001B0406">
        <w:rPr>
          <w:lang w:val="en-GB"/>
        </w:rPr>
        <w:t>: Reported Radiotoxicities</w:t>
      </w:r>
      <w:r w:rsidR="00666184" w:rsidRPr="001B0406">
        <w:rPr>
          <w:lang w:val="en-GB"/>
        </w:rPr>
        <w:br/>
        <w:t>Note: This t</w:t>
      </w:r>
      <w:r w:rsidR="00666184">
        <w:rPr>
          <w:lang w:val="en-GB"/>
        </w:rPr>
        <w:t xml:space="preserve">able only included toxicities likely to be caused by radiation like </w:t>
      </w:r>
      <w:r w:rsidR="00666184" w:rsidRPr="001B0406">
        <w:rPr>
          <w:lang w:val="en-GB"/>
        </w:rPr>
        <w:t xml:space="preserve">Dysphagia, Dermatitis, Mucositis, Xerostomia, </w:t>
      </w:r>
      <w:r w:rsidR="00666184">
        <w:rPr>
          <w:lang w:val="en-GB"/>
        </w:rPr>
        <w:t>Osteocranionecrosis</w:t>
      </w:r>
      <w:r w:rsidR="00666184" w:rsidRPr="001B0406">
        <w:rPr>
          <w:lang w:val="en-GB"/>
        </w:rPr>
        <w:t>, C</w:t>
      </w:r>
      <w:r w:rsidR="00666184">
        <w:rPr>
          <w:lang w:val="en-GB"/>
        </w:rPr>
        <w:t>arotid blowout</w:t>
      </w:r>
      <w:r w:rsidR="00666184" w:rsidRPr="001B0406">
        <w:rPr>
          <w:lang w:val="en-GB"/>
        </w:rPr>
        <w:t>, Fistula, Pain, Dysgeusia, Hoarseness, Nausea, Trismus,</w:t>
      </w:r>
      <w:r w:rsidR="00666184">
        <w:rPr>
          <w:lang w:val="en-GB"/>
        </w:rPr>
        <w:t xml:space="preserve"> O</w:t>
      </w:r>
      <w:r w:rsidR="00666184" w:rsidRPr="001B0406">
        <w:rPr>
          <w:lang w:val="en-GB"/>
        </w:rPr>
        <w:t>esophagus stricture, feeding tube, tracheostomy</w:t>
      </w:r>
      <w:r w:rsidR="00666184">
        <w:rPr>
          <w:lang w:val="en-GB"/>
        </w:rPr>
        <w:t xml:space="preserve"> (not attributed to surgery). Patient number available is the stated number of examined patients (If nothing is explicitly stated, the whole cohort was used to calculate the percentages)</w:t>
      </w:r>
      <w:r w:rsidR="00666184">
        <w:rPr>
          <w:lang w:val="en-GB"/>
        </w:rPr>
        <w:br/>
        <w:t xml:space="preserve">NR = not reported, Pat no = Number of patients, CTCAE = </w:t>
      </w:r>
      <w:r w:rsidR="00666184" w:rsidRPr="001B0406">
        <w:rPr>
          <w:lang w:val="en-GB"/>
        </w:rPr>
        <w:t>Common Terminology Criteria for Adverse Events</w:t>
      </w:r>
      <w:r w:rsidR="00666184">
        <w:rPr>
          <w:lang w:val="en-GB"/>
        </w:rPr>
        <w:t xml:space="preserve">, RTOG/EORT = RTOG/EORT Morbidity scoring schema </w:t>
      </w:r>
    </w:p>
    <w:p w14:paraId="16445B87" w14:textId="77777777" w:rsidR="00666184" w:rsidRPr="00F02B08" w:rsidRDefault="00666184" w:rsidP="00666184">
      <w:pPr>
        <w:pStyle w:val="Beschriftung"/>
        <w:rPr>
          <w:lang w:val="en-GB"/>
        </w:rPr>
      </w:pPr>
      <w:r>
        <w:rPr>
          <w:lang w:val="en-GB"/>
        </w:rPr>
        <w:t>x. Patient number available is the number of participants with complete data on toxicity. If the article didn´t specify, the whole cohort´s number was used to calculate relative toxicity rates</w:t>
      </w:r>
      <w:r>
        <w:rPr>
          <w:lang w:val="en-GB"/>
        </w:rPr>
        <w:br/>
        <w:t>*</w:t>
      </w:r>
      <w:r w:rsidRPr="00423EB4">
        <w:rPr>
          <w:lang w:val="en-GB"/>
        </w:rPr>
        <w:t xml:space="preserve">Treatment related deaths (Grade 5) are included in Overall RTox </w:t>
      </w:r>
      <w:r w:rsidRPr="00423EB4">
        <w:rPr>
          <w:rFonts w:ascii="Calibri" w:eastAsia="Times New Roman" w:hAnsi="Calibri" w:cs="Calibri"/>
          <w:kern w:val="0"/>
          <w:lang w:val="en-GB" w:eastAsia="de-DE"/>
          <w14:ligatures w14:val="none"/>
        </w:rPr>
        <w:t xml:space="preserve">≥Grade 3  </w:t>
      </w:r>
      <w:r w:rsidRPr="00423EB4">
        <w:rPr>
          <w:lang w:val="en-GB"/>
        </w:rPr>
        <w:t xml:space="preserve">and acute/ late Rtox </w:t>
      </w:r>
      <w:r w:rsidRPr="00423EB4">
        <w:rPr>
          <w:rFonts w:ascii="Calibri" w:eastAsia="Times New Roman" w:hAnsi="Calibri" w:cs="Calibri"/>
          <w:kern w:val="0"/>
          <w:lang w:val="en-GB" w:eastAsia="de-DE"/>
          <w14:ligatures w14:val="none"/>
        </w:rPr>
        <w:t>≥Grade 3 , if stated as such</w:t>
      </w:r>
      <w:r>
        <w:rPr>
          <w:lang w:val="en-GB"/>
        </w:rPr>
        <w:br/>
      </w:r>
      <w:r w:rsidRPr="00F01B55">
        <w:rPr>
          <w:lang w:val="en-GB"/>
        </w:rPr>
        <w:t>a</w:t>
      </w:r>
      <w:r>
        <w:rPr>
          <w:lang w:val="en-GB"/>
        </w:rPr>
        <w:t>.</w:t>
      </w:r>
      <w:r w:rsidRPr="00F01B55">
        <w:rPr>
          <w:lang w:val="en-GB"/>
        </w:rPr>
        <w:t xml:space="preserve"> </w:t>
      </w:r>
      <w:r>
        <w:rPr>
          <w:lang w:val="en-GB"/>
        </w:rPr>
        <w:t>no specific information provided, what versions used</w:t>
      </w:r>
      <w:r>
        <w:rPr>
          <w:vertAlign w:val="superscript"/>
          <w:lang w:val="en-GB"/>
        </w:rPr>
        <w:br/>
      </w:r>
      <w:r w:rsidRPr="00F01B55">
        <w:rPr>
          <w:lang w:val="en-GB"/>
        </w:rPr>
        <w:t>b</w:t>
      </w:r>
      <w:r>
        <w:rPr>
          <w:vertAlign w:val="superscript"/>
          <w:lang w:val="en-GB"/>
        </w:rPr>
        <w:t xml:space="preserve">. </w:t>
      </w:r>
      <w:r>
        <w:rPr>
          <w:lang w:val="en-GB"/>
        </w:rPr>
        <w:t>the authors counted: “</w:t>
      </w:r>
      <w:r w:rsidRPr="001B0406">
        <w:rPr>
          <w:lang w:val="en-GB"/>
        </w:rPr>
        <w:t>Severe reirradiation-related toxicity was defined as toxic events resulting in hospitalization, corrective surgery, or patient death</w:t>
      </w:r>
      <w:r>
        <w:rPr>
          <w:lang w:val="en-GB"/>
        </w:rPr>
        <w:t>”</w:t>
      </w:r>
      <w:r>
        <w:rPr>
          <w:lang w:val="en-GB"/>
        </w:rPr>
        <w:br/>
        <w:t xml:space="preserve">c. 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ll counted as acute toxicities</w:t>
      </w:r>
      <w:r>
        <w:rPr>
          <w:lang w:val="en-GB"/>
        </w:rPr>
        <w:br/>
      </w:r>
    </w:p>
    <w:p w14:paraId="21F10BEC" w14:textId="77777777" w:rsidR="00DB2ADB" w:rsidRDefault="00DB2ADB"/>
    <w:sectPr w:rsidR="00DB2ADB" w:rsidSect="0066618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184"/>
    <w:rsid w:val="00001E83"/>
    <w:rsid w:val="00087C26"/>
    <w:rsid w:val="00140094"/>
    <w:rsid w:val="00152FBE"/>
    <w:rsid w:val="00183B8A"/>
    <w:rsid w:val="00330AF4"/>
    <w:rsid w:val="003D7CFE"/>
    <w:rsid w:val="004828F8"/>
    <w:rsid w:val="004968FA"/>
    <w:rsid w:val="004A6D20"/>
    <w:rsid w:val="005E32FC"/>
    <w:rsid w:val="006203B0"/>
    <w:rsid w:val="00666184"/>
    <w:rsid w:val="007A4C20"/>
    <w:rsid w:val="00AC54E2"/>
    <w:rsid w:val="00CF0286"/>
    <w:rsid w:val="00D31A41"/>
    <w:rsid w:val="00D74CD9"/>
    <w:rsid w:val="00DB2ADB"/>
    <w:rsid w:val="00F9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9287A"/>
  <w15:chartTrackingRefBased/>
  <w15:docId w15:val="{61B600C9-6585-4ED8-AECE-5B01C32D6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6184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61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61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61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61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61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61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61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61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61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6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6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6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61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61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61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61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61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61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61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6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61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6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61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6661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6184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6661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6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61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6184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66618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6618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9</cp:revision>
  <dcterms:created xsi:type="dcterms:W3CDTF">2025-04-18T13:22:00Z</dcterms:created>
  <dcterms:modified xsi:type="dcterms:W3CDTF">2025-10-06T14:09:00Z</dcterms:modified>
</cp:coreProperties>
</file>